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BBE5D" w14:textId="77777777" w:rsidR="00963C52" w:rsidRPr="00F6525E" w:rsidRDefault="00963C52" w:rsidP="00963C52">
      <w:pPr>
        <w:autoSpaceDE w:val="0"/>
        <w:autoSpaceDN w:val="0"/>
        <w:adjustRightInd w:val="0"/>
        <w:spacing w:after="120"/>
        <w:jc w:val="both"/>
        <w:rPr>
          <w:b/>
          <w:bCs/>
          <w:lang w:val="en-GB"/>
        </w:rPr>
      </w:pPr>
      <w:r w:rsidRPr="00F6525E">
        <w:rPr>
          <w:b/>
          <w:bCs/>
          <w:lang w:val="en-GB"/>
        </w:rPr>
        <w:t>Appendix</w:t>
      </w:r>
      <w:r w:rsidR="00075D5E">
        <w:rPr>
          <w:b/>
          <w:bCs/>
          <w:lang w:val="en-GB"/>
        </w:rPr>
        <w:t xml:space="preserve"> A</w:t>
      </w:r>
    </w:p>
    <w:p w14:paraId="7842EABF" w14:textId="2A9AB035" w:rsidR="00963C52" w:rsidRDefault="00D438E9" w:rsidP="00963C52">
      <w:pPr>
        <w:autoSpaceDE w:val="0"/>
        <w:autoSpaceDN w:val="0"/>
        <w:adjustRightInd w:val="0"/>
        <w:spacing w:after="120"/>
        <w:jc w:val="both"/>
        <w:rPr>
          <w:lang w:val="en-US"/>
        </w:rPr>
      </w:pPr>
      <w:r>
        <w:rPr>
          <w:lang w:val="en-GB"/>
        </w:rPr>
        <w:t xml:space="preserve">Supplementary </w:t>
      </w:r>
      <w:r w:rsidR="00963C52">
        <w:rPr>
          <w:lang w:val="en-GB"/>
        </w:rPr>
        <w:t xml:space="preserve">Table </w:t>
      </w:r>
      <w:r>
        <w:rPr>
          <w:lang w:val="en-GB"/>
        </w:rPr>
        <w:t>1</w:t>
      </w:r>
      <w:r w:rsidR="00963C52">
        <w:rPr>
          <w:lang w:val="en-GB"/>
        </w:rPr>
        <w:t xml:space="preserve">. </w:t>
      </w:r>
      <w:r w:rsidR="00963C52" w:rsidRPr="00C16D3F">
        <w:rPr>
          <w:lang w:val="en-US"/>
        </w:rPr>
        <w:t>A comparison of the flow rates in branches of the reference (physiological)</w:t>
      </w:r>
      <w:r w:rsidR="00963C52">
        <w:rPr>
          <w:lang w:val="en-US"/>
        </w:rPr>
        <w:t xml:space="preserve"> </w:t>
      </w:r>
      <w:proofErr w:type="spellStart"/>
      <w:r w:rsidR="00963C52">
        <w:rPr>
          <w:lang w:val="en-US"/>
        </w:rPr>
        <w:t>CoW</w:t>
      </w:r>
      <w:proofErr w:type="spellEnd"/>
      <w:r w:rsidR="00963C52">
        <w:rPr>
          <w:lang w:val="en-US"/>
        </w:rPr>
        <w:t xml:space="preserve"> and </w:t>
      </w:r>
      <w:r w:rsidR="00963C52" w:rsidRPr="00C16D3F">
        <w:rPr>
          <w:lang w:val="en-US"/>
        </w:rPr>
        <w:t>for different occlusion of supplying arteries configurations</w:t>
      </w:r>
      <w:r w:rsidR="00963C52">
        <w:rPr>
          <w:lang w:val="en-US"/>
        </w:rPr>
        <w:t xml:space="preserve"> b</w:t>
      </w:r>
      <w:r w:rsidR="00963C52" w:rsidRPr="00C16D3F">
        <w:rPr>
          <w:lang w:val="en-US"/>
        </w:rPr>
        <w:t>etween the CFD model and the 0D models.</w:t>
      </w:r>
    </w:p>
    <w:tbl>
      <w:tblPr>
        <w:tblW w:w="10320" w:type="dxa"/>
        <w:tblInd w:w="-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963C52" w14:paraId="2D231ED5" w14:textId="77777777" w:rsidTr="00054E34">
        <w:trPr>
          <w:trHeight w:val="305"/>
        </w:trPr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3A34900E" w14:textId="77777777" w:rsidR="00963C52" w:rsidRPr="00336D59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D874DDE" w14:textId="77777777" w:rsidR="00963C52" w:rsidRPr="00336D59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206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1AC2FCE4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206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456C75FE" w14:textId="0077F098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CA</w:t>
            </w:r>
            <w:r w:rsidR="00401C2A">
              <w:rPr>
                <w:rFonts w:ascii="Calibri" w:hAnsi="Calibri" w:cs="Calibri"/>
                <w:color w:val="000000"/>
                <w:sz w:val="22"/>
                <w:szCs w:val="22"/>
              </w:rPr>
              <w:t>L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cked</w:t>
            </w:r>
            <w:proofErr w:type="spellEnd"/>
          </w:p>
        </w:tc>
        <w:tc>
          <w:tcPr>
            <w:tcW w:w="20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F76FD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oth IC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cked</w:t>
            </w:r>
            <w:proofErr w:type="spellEnd"/>
          </w:p>
        </w:tc>
        <w:tc>
          <w:tcPr>
            <w:tcW w:w="2064" w:type="dxa"/>
            <w:gridSpan w:val="2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14:paraId="6B8A210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oth VA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blocked</w:t>
            </w:r>
            <w:proofErr w:type="spellEnd"/>
          </w:p>
        </w:tc>
      </w:tr>
      <w:tr w:rsidR="00963C52" w14:paraId="34883C21" w14:textId="77777777" w:rsidTr="00054E34">
        <w:trPr>
          <w:trHeight w:val="290"/>
        </w:trPr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376297E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2R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C69B66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D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869C0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,394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D1D7F6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FAC923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,7949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722A1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8C478B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,02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458A4B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7B46B0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,8541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F79F3B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63C52" w14:paraId="3459CA5F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697786B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9790F2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Lin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447F74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,805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7E5648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6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64DBEA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0,001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979DA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,0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5688D89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,996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AEA753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,9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F9FC70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,217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FA4122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7%</w:t>
            </w:r>
          </w:p>
        </w:tc>
      </w:tr>
      <w:tr w:rsidR="00963C52" w14:paraId="0389A0FD" w14:textId="77777777" w:rsidTr="00054E3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3B574A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134A0CB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NL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1AD638F9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,301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7546B4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CA4F6F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0,632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FA3FA1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,2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20BEF8F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,439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5962BC34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9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BDAFCD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,359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5B23B2A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%</w:t>
            </w:r>
          </w:p>
        </w:tc>
      </w:tr>
      <w:tr w:rsidR="00963C52" w14:paraId="081A697A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51F1C81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1R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3965E2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D</w:t>
            </w:r>
          </w:p>
        </w:tc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AA67CF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,181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015138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239B0F5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4,80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EA93D2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D9BB6E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,294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29C42BB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5CE9C24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,749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24910E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63C52" w14:paraId="76F98669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784D34F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4F540F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Lin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FCB2DB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,24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0A5660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9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446E16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6,30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E41BFE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4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B6BC88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,237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0F9959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,8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1EC05C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,02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6A5F01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1%</w:t>
            </w:r>
          </w:p>
        </w:tc>
      </w:tr>
      <w:tr w:rsidR="00963C52" w14:paraId="47C4AC75" w14:textId="77777777" w:rsidTr="00054E3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5DA6705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55309FB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NL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456CB8E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,1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76FD517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6F2A8E14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6,50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4E99854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729B0A4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,592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40E6079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2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53BDA53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,06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2D76F5E9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,8%</w:t>
            </w:r>
          </w:p>
        </w:tc>
      </w:tr>
      <w:tr w:rsidR="00963C52" w14:paraId="3C603A61" w14:textId="77777777" w:rsidTr="00054E34">
        <w:trPr>
          <w:trHeight w:val="290"/>
        </w:trPr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5F18E2E9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2R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8C5FFC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D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EF1534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,705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B156FB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06A8E0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,13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2D85DC4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192084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,119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A53C6E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B039B6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,994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46EDEA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63C52" w14:paraId="1E0D0FCC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52AC7E4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E75E20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Lin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B6D1E2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,1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429ADE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4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E026A6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7,38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DB92E0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,4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4270A3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,02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8BF099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6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43DFAF2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,622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74E9DE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,8%</w:t>
            </w:r>
          </w:p>
        </w:tc>
      </w:tr>
      <w:tr w:rsidR="00963C52" w14:paraId="45C42056" w14:textId="77777777" w:rsidTr="00054E3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623CD4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5686807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NL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0FB62A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,94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7033E3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7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27760C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2,36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8C8CDE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9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6A909479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,99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479CD99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,9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7539A4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,849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D530A7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9%</w:t>
            </w:r>
          </w:p>
        </w:tc>
      </w:tr>
      <w:tr w:rsidR="00963C52" w14:paraId="1B7B23A0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10195F2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2L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38653CA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D</w:t>
            </w:r>
          </w:p>
        </w:tc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ED5B84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,53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80C3AB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8344E2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8,29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9A7DED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81C339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4,317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1CF534F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FE28F9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,020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2769D3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63C52" w14:paraId="5A8CE37F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5E126B4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3AA251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Lin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15E845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8,1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208611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,6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681748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6,82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F5FB88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,7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637054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3,023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7D3819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,4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8203CA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,622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7C48E1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4,7%</w:t>
            </w:r>
          </w:p>
        </w:tc>
      </w:tr>
      <w:tr w:rsidR="00963C52" w14:paraId="0E82CFF9" w14:textId="77777777" w:rsidTr="00054E3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6A006DB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D7E7CA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NL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68818EE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3,94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4D5310A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0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06B29204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6,114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0B98518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,8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D7CC37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1,99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6662BB9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,0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74C44FB9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3,849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14:paraId="2A33564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9%</w:t>
            </w:r>
          </w:p>
        </w:tc>
      </w:tr>
      <w:tr w:rsidR="00963C52" w14:paraId="780751D9" w14:textId="77777777" w:rsidTr="00054E34">
        <w:trPr>
          <w:trHeight w:val="290"/>
        </w:trPr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auto"/>
            </w:tcBorders>
          </w:tcPr>
          <w:p w14:paraId="4B712A9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1L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F7AF5D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D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B35E19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1,099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D1B54D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9180E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,6108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50C34B4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04EBC1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,305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792FBB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CCEDC1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7,344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6DE44E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63C52" w14:paraId="18B73B39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4BDBE78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E4EA71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Lin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3A6E321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,24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0858B4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9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E3D0F9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2,17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578BE3CE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5,2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CAF2869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,237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56ADFE1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7,8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6BF8954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9,02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A84EE5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4%</w:t>
            </w:r>
          </w:p>
        </w:tc>
      </w:tr>
      <w:tr w:rsidR="00963C52" w14:paraId="1E3BAEF0" w14:textId="77777777" w:rsidTr="00054E34">
        <w:trPr>
          <w:trHeight w:val="305"/>
        </w:trPr>
        <w:tc>
          <w:tcPr>
            <w:tcW w:w="1032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4867AA1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4BF5DB0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NL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1E1444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3,1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A047D3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2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9441CF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8,624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1517165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,3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31C15B8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,592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61E0316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,1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70D4894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9,062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4A30D2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,1%</w:t>
            </w:r>
          </w:p>
        </w:tc>
      </w:tr>
      <w:tr w:rsidR="00963C52" w14:paraId="5AD16C18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72B3020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2L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5860D1E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FD</w:t>
            </w:r>
          </w:p>
        </w:tc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156085C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,402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32F8B90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ADEE89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,6095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48D67F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FD9F4F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,0532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796EB0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3C3B38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,778</w:t>
            </w:r>
          </w:p>
        </w:tc>
        <w:tc>
          <w:tcPr>
            <w:tcW w:w="1032" w:type="dxa"/>
            <w:tcBorders>
              <w:top w:val="nil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5CB142B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63C52" w14:paraId="1FFB03A8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nil"/>
              <w:right w:val="single" w:sz="6" w:space="0" w:color="auto"/>
            </w:tcBorders>
          </w:tcPr>
          <w:p w14:paraId="2F2CB09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07F122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Lin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5E75934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4,8051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755D1DF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6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2611168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1,876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0E5A1D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,2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47F886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9,9969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B9FDD1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1,6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EF070E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,2176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928095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,8%</w:t>
            </w:r>
          </w:p>
        </w:tc>
      </w:tr>
      <w:tr w:rsidR="00963C52" w14:paraId="2F4916A5" w14:textId="77777777" w:rsidTr="00054E34">
        <w:trPr>
          <w:trHeight w:val="290"/>
        </w:trPr>
        <w:tc>
          <w:tcPr>
            <w:tcW w:w="1032" w:type="dxa"/>
            <w:tcBorders>
              <w:top w:val="nil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BC80E9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4E4601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D NL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846426C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9,301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0A6EDF56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5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5A7A9F4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,2388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2D3CAFF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,9%</w:t>
            </w: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C36B24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,4395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9612B3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,7%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0FC3173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7,3597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A5EBB6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,1%</w:t>
            </w:r>
          </w:p>
        </w:tc>
      </w:tr>
      <w:tr w:rsidR="00963C52" w14:paraId="3F5A501E" w14:textId="77777777" w:rsidTr="00054E34">
        <w:trPr>
          <w:trHeight w:val="305"/>
        </w:trPr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14:paraId="21F68DD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0AAB1E30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61B1BEB3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ml/min]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7AEDB9C2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0CFC346D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ml/min]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273F145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</w:tcPr>
          <w:p w14:paraId="74FBBC54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ml/min]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nil"/>
            </w:tcBorders>
          </w:tcPr>
          <w:p w14:paraId="7874E1AA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37024067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ml/min]</w:t>
            </w:r>
          </w:p>
        </w:tc>
        <w:tc>
          <w:tcPr>
            <w:tcW w:w="103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6C6D7CD1" w14:textId="77777777" w:rsidR="00963C52" w:rsidRDefault="00963C52" w:rsidP="00054E3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06C061D9" w14:textId="77777777" w:rsidR="00075D5E" w:rsidRPr="00075D5E" w:rsidRDefault="00075D5E" w:rsidP="00075D5E">
      <w:pPr>
        <w:autoSpaceDE w:val="0"/>
        <w:autoSpaceDN w:val="0"/>
        <w:adjustRightInd w:val="0"/>
        <w:spacing w:after="120"/>
        <w:jc w:val="both"/>
        <w:rPr>
          <w:lang w:val="en-GB"/>
        </w:rPr>
      </w:pPr>
      <w:r>
        <w:rPr>
          <w:lang w:val="en-US"/>
        </w:rPr>
        <w:t xml:space="preserve"> </w:t>
      </w:r>
    </w:p>
    <w:sectPr w:rsidR="00075D5E" w:rsidRPr="00075D5E" w:rsidSect="00963C52">
      <w:pgSz w:w="11906" w:h="16838"/>
      <w:pgMar w:top="1417" w:right="1417" w:bottom="141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C52"/>
    <w:rsid w:val="00011719"/>
    <w:rsid w:val="00075D5E"/>
    <w:rsid w:val="000D4507"/>
    <w:rsid w:val="00372726"/>
    <w:rsid w:val="00401C2A"/>
    <w:rsid w:val="00425C33"/>
    <w:rsid w:val="00501212"/>
    <w:rsid w:val="00851A81"/>
    <w:rsid w:val="00854CAA"/>
    <w:rsid w:val="00963C52"/>
    <w:rsid w:val="00B22AD2"/>
    <w:rsid w:val="00D438E9"/>
    <w:rsid w:val="00E5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AE829"/>
  <w15:docId w15:val="{3D79210A-7030-4628-AFFC-7840475B9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63C5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5012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P</dc:creator>
  <cp:lastModifiedBy>Adam P</cp:lastModifiedBy>
  <cp:revision>2</cp:revision>
  <cp:lastPrinted>2023-02-21T19:54:00Z</cp:lastPrinted>
  <dcterms:created xsi:type="dcterms:W3CDTF">2023-03-04T20:32:00Z</dcterms:created>
  <dcterms:modified xsi:type="dcterms:W3CDTF">2023-03-04T20:32:00Z</dcterms:modified>
</cp:coreProperties>
</file>